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02D01E3" w:rsidR="00FB3483" w:rsidRPr="006637FF" w:rsidRDefault="00752B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9EFC23A" w:rsidR="00FB3483" w:rsidRPr="006637FF" w:rsidRDefault="00752B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83933E5" w:rsidR="00FB3483" w:rsidRPr="006637FF" w:rsidRDefault="00435A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808CFBF" w:rsidR="00FB3483" w:rsidRPr="006637FF" w:rsidRDefault="00435A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DE74CE9" w:rsidR="00FB3483" w:rsidRPr="006637FF" w:rsidRDefault="00435A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14029A2" w:rsidR="00FB3483" w:rsidRPr="006637FF" w:rsidRDefault="00435A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4706F1D" w:rsidR="00FB3483" w:rsidRPr="006637FF" w:rsidRDefault="00435A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Studies only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44FA236" w:rsidR="00FB3483" w:rsidRPr="006637FF" w:rsidRDefault="00435A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047A428" w:rsidR="00930A31" w:rsidRPr="006637FF" w:rsidRDefault="00435A3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AF1FD2B" w:rsidR="00930A31" w:rsidRPr="006637FF" w:rsidRDefault="00435A3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960E6CC" w:rsidR="00077B44" w:rsidRPr="006637FF" w:rsidRDefault="00435A3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specified later)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DA03B3A" w:rsidR="00077B44" w:rsidRPr="006637FF" w:rsidRDefault="00435A3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specified later)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lastRenderedPageBreak/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435A3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35A3A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86CCB"/>
    <w:rsid w:val="006B208E"/>
    <w:rsid w:val="006B250A"/>
    <w:rsid w:val="006E5FE2"/>
    <w:rsid w:val="006F3BA6"/>
    <w:rsid w:val="00721B8F"/>
    <w:rsid w:val="00726794"/>
    <w:rsid w:val="007323C7"/>
    <w:rsid w:val="00752B4F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Emma Hock</cp:lastModifiedBy>
  <cp:revision>4</cp:revision>
  <cp:lastPrinted>2020-11-24T03:02:00Z</cp:lastPrinted>
  <dcterms:created xsi:type="dcterms:W3CDTF">2022-09-15T14:53:00Z</dcterms:created>
  <dcterms:modified xsi:type="dcterms:W3CDTF">2022-09-15T14:56:00Z</dcterms:modified>
</cp:coreProperties>
</file>